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35C" w:rsidRDefault="0067435C" w:rsidP="006743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3 Table.</w:t>
      </w:r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-morbidities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tential</w:t>
      </w:r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>etiology</w:t>
      </w:r>
      <w:proofErr w:type="spellEnd"/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ong </w:t>
      </w:r>
      <w:proofErr w:type="spellStart"/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>eculizumab</w:t>
      </w:r>
      <w:proofErr w:type="spellEnd"/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ipients diagnos</w:t>
      </w:r>
      <w:r w:rsidRPr="00916E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 with meningococcal disease, </w:t>
      </w:r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>meningitis not otherwise specified and/or sepsis not otherwise specifi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IBM® </w:t>
      </w:r>
      <w:proofErr w:type="spellStart"/>
      <w:r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>
        <w:rPr>
          <w:rFonts w:ascii="Times New Roman" w:hAnsi="Times New Roman" w:cs="Times New Roman"/>
          <w:sz w:val="24"/>
          <w:szCs w:val="24"/>
        </w:rPr>
        <w:t>® Commercial Datab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2007</w:t>
      </w:r>
      <w:r w:rsidRPr="00916E92">
        <w:rPr>
          <w:rFonts w:ascii="Times New Roman" w:hAnsi="Times New Roman" w:cs="Times New Roman"/>
          <w:sz w:val="24"/>
          <w:szCs w:val="24"/>
        </w:rPr>
        <w:t>–</w:t>
      </w:r>
      <w:r w:rsidRPr="00004D3A">
        <w:rPr>
          <w:rFonts w:ascii="Times New Roman" w:eastAsia="Times New Roman" w:hAnsi="Times New Roman" w:cs="Times New Roman"/>
          <w:color w:val="000000"/>
          <w:sz w:val="24"/>
          <w:szCs w:val="24"/>
        </w:rPr>
        <w:t>20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13953" w:type="dxa"/>
        <w:jc w:val="center"/>
        <w:tblLook w:val="04A0" w:firstRow="1" w:lastRow="0" w:firstColumn="1" w:lastColumn="0" w:noHBand="0" w:noVBand="1"/>
      </w:tblPr>
      <w:tblGrid>
        <w:gridCol w:w="2834"/>
        <w:gridCol w:w="1962"/>
        <w:gridCol w:w="2129"/>
        <w:gridCol w:w="3600"/>
        <w:gridCol w:w="3428"/>
      </w:tblGrid>
      <w:tr w:rsidR="0067435C" w:rsidRPr="00A417FA" w:rsidTr="000B55B8">
        <w:trPr>
          <w:trHeight w:val="392"/>
          <w:jc w:val="center"/>
        </w:trPr>
        <w:tc>
          <w:tcPr>
            <w:tcW w:w="2834" w:type="dxa"/>
          </w:tcPr>
          <w:p w:rsidR="0067435C" w:rsidRPr="008419C0" w:rsidRDefault="0067435C" w:rsidP="000B5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9C0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962" w:type="dxa"/>
          </w:tcPr>
          <w:p w:rsidR="0067435C" w:rsidRPr="008419C0" w:rsidRDefault="0067435C" w:rsidP="000B5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ningococcal disease </w:t>
            </w:r>
            <w:r w:rsidRPr="00A41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), N (%)</w:t>
            </w:r>
          </w:p>
        </w:tc>
        <w:tc>
          <w:tcPr>
            <w:tcW w:w="2129" w:type="dxa"/>
          </w:tcPr>
          <w:p w:rsidR="0067435C" w:rsidRPr="008419C0" w:rsidRDefault="0067435C" w:rsidP="000B5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ningitis not otherwise specified (NOS) </w:t>
            </w:r>
            <w:r w:rsidRPr="00A41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3), N (%)</w:t>
            </w:r>
          </w:p>
        </w:tc>
        <w:tc>
          <w:tcPr>
            <w:tcW w:w="3600" w:type="dxa"/>
          </w:tcPr>
          <w:p w:rsidR="0067435C" w:rsidRPr="008419C0" w:rsidRDefault="0067435C" w:rsidP="000B5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epsis NOS </w:t>
            </w:r>
            <w:r w:rsidRPr="00A41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0), N (%)</w:t>
            </w:r>
          </w:p>
        </w:tc>
        <w:tc>
          <w:tcPr>
            <w:tcW w:w="3428" w:type="dxa"/>
          </w:tcPr>
          <w:p w:rsidR="0067435C" w:rsidRPr="008419C0" w:rsidRDefault="0067435C" w:rsidP="000B5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oth meningitis and sepsis NOS </w:t>
            </w:r>
            <w:r w:rsidRPr="00A41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  <w:r w:rsidRPr="005B1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4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67435C" w:rsidTr="000B55B8">
        <w:trPr>
          <w:trHeight w:val="63"/>
          <w:jc w:val="center"/>
        </w:trPr>
        <w:tc>
          <w:tcPr>
            <w:tcW w:w="2834" w:type="dxa"/>
          </w:tcPr>
          <w:p w:rsidR="0067435C" w:rsidRPr="00BA035B" w:rsidRDefault="0067435C" w:rsidP="000B55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cer </w:t>
            </w: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s with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efined six</w:t>
            </w: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week window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 documented</w:t>
            </w:r>
            <w:r w:rsidRPr="00916E92" w:rsidDel="00C508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>eculizumab</w:t>
            </w:r>
            <w:proofErr w:type="spellEnd"/>
          </w:p>
        </w:tc>
        <w:tc>
          <w:tcPr>
            <w:tcW w:w="1962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%)</w:t>
            </w:r>
          </w:p>
        </w:tc>
        <w:tc>
          <w:tcPr>
            <w:tcW w:w="2129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00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7.5%)</w:t>
            </w:r>
          </w:p>
        </w:tc>
        <w:tc>
          <w:tcPr>
            <w:tcW w:w="3428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7435C" w:rsidTr="000B55B8">
        <w:trPr>
          <w:trHeight w:val="256"/>
          <w:jc w:val="center"/>
        </w:trPr>
        <w:tc>
          <w:tcPr>
            <w:tcW w:w="2834" w:type="dxa"/>
          </w:tcPr>
          <w:p w:rsidR="0067435C" w:rsidRDefault="0067435C" w:rsidP="000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lant </w:t>
            </w: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s with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efined six</w:t>
            </w:r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week window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 documented</w:t>
            </w:r>
            <w:r w:rsidRPr="00916E92" w:rsidDel="00C508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6E92">
              <w:rPr>
                <w:rFonts w:ascii="Times New Roman" w:eastAsia="Times New Roman" w:hAnsi="Times New Roman" w:cs="Times New Roman"/>
                <w:sz w:val="24"/>
                <w:szCs w:val="24"/>
              </w:rPr>
              <w:t>eculizum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9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00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.5%)</w:t>
            </w:r>
          </w:p>
        </w:tc>
        <w:tc>
          <w:tcPr>
            <w:tcW w:w="3428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67435C" w:rsidTr="000B55B8">
        <w:trPr>
          <w:trHeight w:val="520"/>
          <w:jc w:val="center"/>
        </w:trPr>
        <w:tc>
          <w:tcPr>
            <w:tcW w:w="2834" w:type="dxa"/>
          </w:tcPr>
          <w:p w:rsidR="0067435C" w:rsidRPr="00BA035B" w:rsidRDefault="0067435C" w:rsidP="000B5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im source</w:t>
            </w:r>
          </w:p>
        </w:tc>
        <w:tc>
          <w:tcPr>
            <w:tcW w:w="1962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%) inpatient</w:t>
            </w:r>
          </w:p>
        </w:tc>
        <w:tc>
          <w:tcPr>
            <w:tcW w:w="2129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%) inpatient</w:t>
            </w:r>
          </w:p>
        </w:tc>
        <w:tc>
          <w:tcPr>
            <w:tcW w:w="3600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77.5%) inpatient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 (2.5%) ER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8 (20%) not admitted</w:t>
            </w:r>
          </w:p>
        </w:tc>
        <w:tc>
          <w:tcPr>
            <w:tcW w:w="3428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%) inpatient</w:t>
            </w:r>
          </w:p>
        </w:tc>
      </w:tr>
      <w:tr w:rsidR="0067435C" w:rsidTr="000B55B8">
        <w:trPr>
          <w:trHeight w:val="1567"/>
          <w:jc w:val="center"/>
        </w:trPr>
        <w:tc>
          <w:tcPr>
            <w:tcW w:w="2834" w:type="dxa"/>
          </w:tcPr>
          <w:p w:rsidR="0067435C" w:rsidRPr="00BA035B" w:rsidRDefault="0067435C" w:rsidP="000B5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ntial e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ology no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laim codes</w:t>
            </w:r>
          </w:p>
        </w:tc>
        <w:tc>
          <w:tcPr>
            <w:tcW w:w="1962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%) meningococcemia</w:t>
            </w:r>
          </w:p>
        </w:tc>
        <w:tc>
          <w:tcPr>
            <w:tcW w:w="2129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 meningitis N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3600" w:type="dxa"/>
          </w:tcPr>
          <w:p w:rsidR="0067435C" w:rsidRDefault="0067435C" w:rsidP="000B5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5%) </w:t>
            </w:r>
            <w:r w:rsidRPr="00FB09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 (5%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-negative bacteria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 (2.5%) </w:t>
            </w:r>
            <w:proofErr w:type="spellStart"/>
            <w:r w:rsidRPr="00735A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735A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5A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FB09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terococcus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 (2.5%) 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cillin resistant </w:t>
            </w:r>
            <w:r w:rsidRPr="00735A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735A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eus</w:t>
            </w:r>
            <w:proofErr w:type="spellEnd"/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6 (65%) sepsis N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 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8 (20%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 (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dmit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28" w:type="dxa"/>
          </w:tcPr>
          <w:p w:rsidR="0067435C" w:rsidRPr="00DA006D" w:rsidRDefault="0067435C" w:rsidP="000B5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 men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tis due to bacteria NOS</w:t>
            </w:r>
            <w:r w:rsidDel="0091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0%) pneumococcal meningitis, 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coccal sepsis</w:t>
            </w:r>
            <w:r w:rsidRPr="0000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) viral meningitis</w:t>
            </w:r>
          </w:p>
        </w:tc>
      </w:tr>
    </w:tbl>
    <w:p w:rsidR="0067435C" w:rsidRPr="00D02332" w:rsidRDefault="0067435C" w:rsidP="006743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32B98" w:rsidRDefault="00032B98">
      <w:bookmarkStart w:id="0" w:name="_GoBack"/>
      <w:bookmarkEnd w:id="0"/>
    </w:p>
    <w:sectPr w:rsidR="00032B98" w:rsidSect="00D0233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35C"/>
    <w:rsid w:val="00032B98"/>
    <w:rsid w:val="005369B9"/>
    <w:rsid w:val="005A36B0"/>
    <w:rsid w:val="0067435C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75D04-443A-4757-A7F1-489733A0E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35C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1115</Characters>
  <Application>Microsoft Office Word</Application>
  <DocSecurity>0</DocSecurity>
  <Lines>41</Lines>
  <Paragraphs>13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04T09:39:00Z</dcterms:created>
  <dcterms:modified xsi:type="dcterms:W3CDTF">2020-11-04T09:39:00Z</dcterms:modified>
</cp:coreProperties>
</file>